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jc w:val="center"/>
        <w:rPr>
          <w:rFonts w:ascii="Times New Roman" w:hAnsi="Times New Roman" w:eastAsia="宋体" w:cs="Times New Roman"/>
          <w:b/>
          <w:bCs/>
          <w:color w:val="auto"/>
          <w:kern w:val="0"/>
          <w:sz w:val="24"/>
          <w:szCs w:val="24"/>
        </w:rPr>
      </w:pPr>
      <w:r>
        <w:rPr>
          <w:rFonts w:hint="eastAsia" w:ascii="Times New Roman" w:hAnsi="Times New Roman" w:eastAsia="宋体" w:cs="Times New Roman"/>
          <w:b/>
          <w:bCs/>
          <w:color w:val="auto"/>
          <w:kern w:val="0"/>
          <w:sz w:val="22"/>
          <w:szCs w:val="22"/>
        </w:rPr>
        <w:t>Supplementary materials</w:t>
      </w:r>
    </w:p>
    <w:p>
      <w:pPr>
        <w:numPr>
          <w:ilvl w:val="0"/>
          <w:numId w:val="0"/>
        </w:numPr>
        <w:spacing w:line="360" w:lineRule="auto"/>
        <w:rPr>
          <w:rFonts w:ascii="Times New Roman" w:hAnsi="Times New Roman" w:eastAsia="宋体" w:cs="Times New Roman"/>
          <w:b/>
          <w:bCs/>
          <w:color w:val="auto"/>
          <w:kern w:val="0"/>
          <w:sz w:val="20"/>
          <w:szCs w:val="20"/>
        </w:rPr>
      </w:pPr>
      <w:r>
        <w:rPr>
          <w:rFonts w:hint="default" w:ascii="Times New Roman" w:hAnsi="Times New Roman" w:eastAsia="宋体" w:cs="Times New Roman"/>
          <w:b/>
          <w:bCs/>
          <w:color w:val="auto"/>
          <w:kern w:val="0"/>
          <w:sz w:val="20"/>
          <w:szCs w:val="20"/>
          <w:lang w:val="en-US" w:eastAsia="zh-CN"/>
        </w:rPr>
        <w:t>Additional file 1:</w:t>
      </w:r>
      <w:r>
        <w:rPr>
          <w:rFonts w:hint="eastAsia" w:ascii="Times New Roman" w:hAnsi="Times New Roman" w:eastAsia="宋体" w:cs="Times New Roman"/>
          <w:b/>
          <w:bCs/>
          <w:color w:val="auto"/>
          <w:kern w:val="0"/>
          <w:sz w:val="20"/>
          <w:szCs w:val="20"/>
          <w:lang w:val="en-US" w:eastAsia="zh-CN"/>
        </w:rPr>
        <w:t xml:space="preserve"> Protocol for </w:t>
      </w:r>
      <w:r>
        <w:rPr>
          <w:rFonts w:ascii="Times New Roman" w:hAnsi="Times New Roman" w:eastAsia="宋体" w:cs="Times New Roman"/>
          <w:b/>
          <w:bCs/>
          <w:color w:val="auto"/>
          <w:kern w:val="0"/>
          <w:sz w:val="20"/>
          <w:szCs w:val="20"/>
        </w:rPr>
        <w:t>the prevention of infections</w:t>
      </w:r>
    </w:p>
    <w:p>
      <w:pPr>
        <w:spacing w:line="360" w:lineRule="auto"/>
        <w:ind w:firstLine="200" w:firstLineChars="100"/>
        <w:rPr>
          <w:rFonts w:hint="default" w:ascii="Times New Roman" w:hAnsi="Times New Roman" w:cs="Times New Roman"/>
          <w:b/>
          <w:bCs/>
          <w:i/>
          <w:iCs/>
          <w:color w:val="auto"/>
          <w:sz w:val="20"/>
          <w:szCs w:val="20"/>
        </w:rPr>
      </w:pPr>
      <w:r>
        <w:rPr>
          <w:rFonts w:hint="default" w:ascii="Times New Roman" w:hAnsi="Times New Roman" w:eastAsia="宋体" w:cs="Times New Roman"/>
          <w:color w:val="auto"/>
          <w:kern w:val="0"/>
          <w:sz w:val="20"/>
          <w:szCs w:val="20"/>
          <w:lang w:val="en-US" w:eastAsia="zh-CN"/>
        </w:rPr>
        <w:t xml:space="preserve">All patients were hospitalized in rooms with high-efficiency particlearresting air filters during conditioning.Patients received oral norfloxacin from the start of conditioning until neutrophil engraftment and intravenous piperacillin or cephalosporin during the neutropenia period for bacteria prophylaxis.As prophylaxis for pneumocystis, trimethoprim (TMP)/sulfamethoxazole (SMZ) was administered orally every day at a dose of 5 mg/kg/d TMP from day -10 to day +30 and then was administered orally 2 days per week at a dose of 5 mg/kg/d TMP from day +30 to day +180. Ganciclovir was given for cytomegalovirus prophylaxis from the start of conditioning to day -2, and acyclovir was given for herpes simplex virus prophylaxis from day +1 to day +365. Prophylaxis for fungal infection included primary prophylaxis for patients without a prior history of invasive fungal infection (IFD) and secondary </w:t>
      </w:r>
      <w:bookmarkStart w:id="0" w:name="OLE_LINK22"/>
      <w:r>
        <w:rPr>
          <w:rFonts w:hint="default" w:ascii="Times New Roman" w:hAnsi="Times New Roman" w:eastAsia="宋体" w:cs="Times New Roman"/>
          <w:color w:val="auto"/>
          <w:kern w:val="0"/>
          <w:sz w:val="20"/>
          <w:szCs w:val="20"/>
          <w:lang w:val="en-US" w:eastAsia="zh-CN"/>
        </w:rPr>
        <w:t xml:space="preserve">prophylaxis for </w:t>
      </w:r>
      <w:bookmarkEnd w:id="0"/>
      <w:r>
        <w:rPr>
          <w:rFonts w:hint="default" w:ascii="Times New Roman" w:hAnsi="Times New Roman" w:eastAsia="宋体" w:cs="Times New Roman"/>
          <w:color w:val="auto"/>
          <w:kern w:val="0"/>
          <w:sz w:val="20"/>
          <w:szCs w:val="20"/>
          <w:lang w:val="en-US" w:eastAsia="zh-CN"/>
        </w:rPr>
        <w:t xml:space="preserve">patients with a prior history of IFD. Posaconazole was administered from the start of conditioning to day +75 as primary </w:t>
      </w:r>
      <w:bookmarkStart w:id="1" w:name="OLE_LINK1"/>
      <w:r>
        <w:rPr>
          <w:rFonts w:hint="default" w:ascii="Times New Roman" w:hAnsi="Times New Roman" w:eastAsia="宋体" w:cs="Times New Roman"/>
          <w:color w:val="auto"/>
          <w:kern w:val="0"/>
          <w:sz w:val="20"/>
          <w:szCs w:val="20"/>
          <w:lang w:val="en-US" w:eastAsia="zh-CN"/>
        </w:rPr>
        <w:t>prophylaxis</w:t>
      </w:r>
      <w:bookmarkEnd w:id="1"/>
      <w:r>
        <w:rPr>
          <w:rFonts w:hint="default" w:ascii="Times New Roman" w:hAnsi="Times New Roman" w:eastAsia="宋体" w:cs="Times New Roman"/>
          <w:color w:val="auto"/>
          <w:kern w:val="0"/>
          <w:sz w:val="20"/>
          <w:szCs w:val="20"/>
          <w:lang w:val="en-US" w:eastAsia="zh-CN"/>
        </w:rPr>
        <w:t>,for patients with aplastic anemia caspofungin replaced posaconazole as primary prophylaxis during conditioning.Secondary prophylaxis including the effective antifungals previously was administrated from the start of conditioning to day +100.</w:t>
      </w:r>
    </w:p>
    <w:p>
      <w:pPr>
        <w:rPr>
          <w:rFonts w:hint="eastAsia" w:ascii="Times New Roman" w:hAnsi="Times New Roman" w:cs="Times New Roman"/>
          <w:b w:val="0"/>
          <w:bCs w:val="0"/>
          <w:szCs w:val="21"/>
          <w:highlight w:val="none"/>
          <w:lang w:val="en-US" w:eastAsia="zh-CN"/>
        </w:rPr>
      </w:pPr>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GJkYjFhYTU0OTEwYWQ1NTM1NmY3YjdmNTA0NTdjNTQifQ=="/>
    <w:docVar w:name="NE.Ref{815A8B66-8FD9-4864-B56E-7FAB76F211CE}" w:val=" ADDIN NE.Ref.{815A8B66-8FD9-4864-B56E-7FAB76F211CE}&lt;Citation&gt;&lt;Group&gt;&lt;References&gt;&lt;Item&gt;&lt;ID&gt;777&lt;/ID&gt;&lt;UID&gt;{813734B9-BA33-47D2-B7BB-18A47298AAEB}&lt;/UID&gt;&lt;Title&gt;Incidence, Risk Factors, Microbiology and Outcomes of Pre-engraftment Bloodstream  Infection After Haploidentical Hematopoietic Stem Cell Transplantation and  Comparison With HLA-identical Sibling Transplantation&lt;/Title&gt;&lt;Template&gt;Journal Article&lt;/Template&gt;&lt;Star&gt;0&lt;/Star&gt;&lt;Tag&gt;0&lt;/Tag&gt;&lt;Author&gt;Yan, C H; Wang, Y; Mo, X D; Sun, Y Q; Wang, F R; Fu, H X; Chen, Y; Han, T T; Kong, J; Cheng, Y F; Zhang, X H; Xu, L P; Liu, K Y; Huang, X J&lt;/Author&gt;&lt;Year&gt;2018&lt;/Year&gt;&lt;Details&gt;&lt;_accessed&gt;65060431&lt;/_accessed&gt;&lt;_accession_num&gt;30423054&lt;/_accession_num&gt;&lt;_author_adr&gt;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 Peking University People&amp;apos;s Hospital, Peking University Institute of Hematology,  Beijing Key Laboratory of Hematopoietic Stem Cell Transplantation, China.&lt;/_author_adr&gt;&lt;_collection_scope&gt;SCI;SCIE&lt;/_collection_scope&gt;&lt;_created&gt;65052581&lt;/_created&gt;&lt;_date&gt;2018-11-13&lt;/_date&gt;&lt;_date_display&gt;2018 Nov 13&lt;/_date_display&gt;&lt;_db_updated&gt;PubMed&lt;/_db_updated&gt;&lt;_doi&gt;10.1093/cid/ciy658&lt;/_doi&gt;&lt;_impact_factor&gt;   9.079&lt;/_impact_factor&gt;&lt;_isbn&gt;1537-6591 (Electronic); 1058-4838 (Linking)&lt;/_isbn&gt;&lt;_issue&gt;suppl_2&lt;/_issue&gt;&lt;_journal&gt;Clin Infect Dis&lt;/_journal&gt;&lt;_language&gt;eng&lt;/_language&gt;&lt;_modified&gt;65054359&lt;/_modified&gt;&lt;_pages&gt;S162-S173&lt;/_pages&gt;&lt;_subject_headings&gt;Adolescent; Adult; Aged; Bacteremia/*microbiology/mortality; Bacteria/*isolation &amp;amp; purification; Child; Child, Preschool; China/epidemiology; Cohort Studies; Enterococcus faecium/isolation &amp;amp; purification; Female; HLA Antigens; Hematopoietic Stem Cell Transplantation/*adverse effects; Humans; Incidence; Infant; Klebsiella pneumoniae/isolation &amp;amp; purification; Male; Middle Aged; Multivariate Analysis; Risk Factors; *Siblings; Staphylococcus/isolation &amp;amp; purification; Transplantation, Haploidentical/adverse effects; Young Adult&lt;/_subject_headings&gt;&lt;_tertiary_title&gt;Clinical infectious diseases : an official publication of the Infectious Diseases _x000d__x000a_      Society of America&lt;/_tertiary_title&gt;&lt;_type_work&gt;Comparative Study; Journal Article; Research Support, Non-U.S. Gov&amp;apos;t&lt;/_type_work&gt;&lt;_url&gt;http://www.ncbi.nlm.nih.gov/entrez/query.fcgi?cmd=Retrieve&amp;amp;db=pubmed&amp;amp;dopt=Abstract&amp;amp;list_uids=30423054&amp;amp;query_hl=1&lt;/_url&gt;&lt;_volume&gt;67&lt;/_volume&gt;&lt;/Details&gt;&lt;Extra&gt;&lt;DBUID&gt;{C3DDB144-B9A5-4BD3-B74E-FCFC25704025}&lt;/DBUID&gt;&lt;/Extra&gt;&lt;/Item&gt;&lt;/References&gt;&lt;/Group&gt;&lt;/Citation&gt;_x000a_"/>
    <w:docVar w:name="NE.Ref{F9F0BB57-49D1-48A1-9121-0C8770AB31BF}" w:val=" ADDIN NE.Ref.{F9F0BB57-49D1-48A1-9121-0C8770AB31BF}&lt;Citation&gt;&lt;Group&gt;&lt;References&gt;&lt;Item&gt;&lt;ID&gt;756&lt;/ID&gt;&lt;UID&gt;{AEF4CD89-804C-4A4C-9E54-D7AA9F2DCE39}&lt;/UID&gt;&lt;Title&gt;Haploidentical hematopoietic stem cell transplantation without in vitro T-cell  depletion for the treatment of hematological malignancies&lt;/Title&gt;&lt;Template&gt;Journal Article&lt;/Template&gt;&lt;Star&gt;0&lt;/Star&gt;&lt;Tag&gt;0&lt;/Tag&gt;&lt;Author&gt;Huang, X J; Liu, D H; Liu, K Y; Xu, L P; Chen, H; Han, W; Chen, Y H; Wang, J Z; Gao, Z Y; Zhang, Y C; Jiang, Q; Shi, H X; Lu, D P&lt;/Author&gt;&lt;Year&gt;2006&lt;/Year&gt;&lt;Details&gt;&lt;_accessed&gt;65060435&lt;/_accessed&gt;&lt;_accession_num&gt;16883312&lt;/_accession_num&gt;&lt;_author_adr&gt;Peking University Institute of Hematology, People&amp;apos;s Hospital, Beijing, PRC.  xjhrm@medmail.com.cn&lt;/_author_adr&gt;&lt;_created&gt;65039833&lt;/_created&gt;&lt;_date&gt;2006-08-01&lt;/_date&gt;&lt;_date_display&gt;2006 Aug&lt;/_date_display&gt;&lt;_db_updated&gt;PubMed&lt;/_db_updated&gt;&lt;_doi&gt;10.1038/sj.bmt.1705445&lt;/_doi&gt;&lt;_impact_factor&gt;   5.483&lt;/_impact_factor&gt;&lt;_isbn&gt;0268-3369 (Print); 0268-3369 (Linking)&lt;/_isbn&gt;&lt;_issue&gt;4&lt;/_issue&gt;&lt;_journal&gt;Bone Marrow Transplant&lt;/_journal&gt;&lt;_language&gt;eng&lt;/_language&gt;&lt;_modified&gt;65039834&lt;/_modified&gt;&lt;_pages&gt;291-7&lt;/_pages&gt;&lt;_subject_headings&gt;Adolescent; Adult; Blood Donors; Child; Child, Preschool; Female; Graft vs Host Disease; Granulocyte Colony-Stimulating Factor/administration &amp;amp; dosage; *Haplotypes; Hematologic Neoplasms/mortality/*therapy; Hematopoietic Stem Cell Transplantation/*methods/mortality; Histocompatibility Testing; Humans; Male; Middle Aged; T-Lymphocytes; Time Factors; Transplantation Chimera; Transplantation, Homologous; Treatment Outcome&lt;/_subject_headings&gt;&lt;_tertiary_title&gt;Bone marrow transplantation&lt;/_tertiary_title&gt;&lt;_type_work&gt;Clinical Trial; Journal Article; Research Support, Non-U.S. Gov&amp;apos;t&lt;/_type_work&gt;&lt;_url&gt;http://www.ncbi.nlm.nih.gov/entrez/query.fcgi?cmd=Retrieve&amp;amp;db=pubmed&amp;amp;dopt=Abstract&amp;amp;list_uids=16883312&amp;amp;query_hl=1&lt;/_url&gt;&lt;_volume&gt;38&lt;/_volume&gt;&lt;/Details&gt;&lt;Extra&gt;&lt;DBUID&gt;{C3DDB144-B9A5-4BD3-B74E-FCFC25704025}&lt;/DBUID&gt;&lt;/Extra&gt;&lt;/Item&gt;&lt;/References&gt;&lt;/Group&gt;&lt;Group&gt;&lt;References&gt;&lt;Item&gt;&lt;ID&gt;757&lt;/ID&gt;&lt;UID&gt;{717A82EE-922E-43D5-A12A-DBBBF00AA0F1}&lt;/UID&gt;&lt;Title&gt;Treatment of acute leukemia with unmanipulated HLA-mismatched/haploidentical  blood and bone marrow transplantation&lt;/Title&gt;&lt;Template&gt;Journal Article&lt;/Template&gt;&lt;Star&gt;0&lt;/Star&gt;&lt;Tag&gt;0&lt;/Tag&gt;&lt;Author&gt;Huang, X J; Liu, D H; Liu, K Y; Xu, L P; Chen, H; Han, W; Chen, Y H; Zhang, X H; Lu, D P&lt;/Author&gt;&lt;Year&gt;2009&lt;/Year&gt;&lt;Details&gt;&lt;_accessed&gt;65060436&lt;/_accessed&gt;&lt;_accession_num&gt;19167686&lt;/_accession_num&gt;&lt;_author_adr&gt;Institute of Hematology, Peking University, Beijing, People&amp;apos;s Republic of China.  xjhrm@medmail.com.cn&lt;/_author_adr&gt;&lt;_created&gt;65039834&lt;/_created&gt;&lt;_date&gt;2009-02-01&lt;/_date&gt;&lt;_date_display&gt;2009 Feb&lt;/_date_display&gt;&lt;_db_updated&gt;PubMed&lt;/_db_updated&gt;&lt;_doi&gt;10.1016/j.bbmt.2008.11.025&lt;/_doi&gt;&lt;_impact_factor&gt;   5.742&lt;/_impact_factor&gt;&lt;_isbn&gt;1523-6536 (Electronic); 1083-8791 (Linking)&lt;/_isbn&gt;&lt;_issue&gt;2&lt;/_issue&gt;&lt;_journal&gt;Biol Blood Marrow Transplant&lt;/_journal&gt;&lt;_language&gt;eng&lt;/_language&gt;&lt;_modified&gt;65060435&lt;/_modified&gt;&lt;_pages&gt;257-65&lt;/_pages&gt;&lt;_subject_headings&gt;Acute Disease; Adolescent; Adult; Bone Marrow Transplantation/*methods; Child; Child, Preschool; Disease-Free Survival; Female; Graft vs Host Disease/immunology; HLA Antigens/*immunology; HLA-A Antigens; HLA-B Antigens; HLA-DR Antigens; Haplotypes/*immunology; Histocompatibility/*immunology; Humans; Leukemia/*therapy; Leukemia, Myeloid, Acute/mortality/therapy; Male; Middle Aged; Peripheral Blood Stem Cell Transplantation/*methods; Precursor Cell Lymphoblastic Leukemia-Lymphoma/mortality/therapy; Transplantation, Homologous/immunology; Treatment Outcome; Young Adult&lt;/_subject_headings&gt;&lt;_tertiary_title&gt;Biology of blood and marrow transplantation : journal of the American Society for _x000d__x000a_      Blood and Marrow Transplantation&lt;/_tertiary_title&gt;&lt;_type_work&gt;Clinical Trial; Journal Article&lt;/_type_work&gt;&lt;_url&gt;http://www.ncbi.nlm.nih.gov/entrez/query.fcgi?cmd=Retrieve&amp;amp;db=pubmed&amp;amp;dopt=Abstract&amp;amp;list_uids=19167686&amp;amp;query_hl=1&lt;/_url&gt;&lt;_volume&gt;15&lt;/_volume&gt;&lt;/Details&gt;&lt;Extra&gt;&lt;DBUID&gt;{C3DDB144-B9A5-4BD3-B74E-FCFC25704025}&lt;/DBUID&gt;&lt;/Extra&gt;&lt;/Item&gt;&lt;/References&gt;&lt;/Group&gt;&lt;/Citation&gt;_x000a_"/>
    <w:docVar w:name="ne_docsoft" w:val="MSWord"/>
    <w:docVar w:name="ne_docversion" w:val="NoteExpress 2.0"/>
    <w:docVar w:name="ne_stylename" w:val="BMC Medicine"/>
  </w:docVars>
  <w:rsids>
    <w:rsidRoot w:val="00172A27"/>
    <w:rsid w:val="011D6260"/>
    <w:rsid w:val="11DB65A0"/>
    <w:rsid w:val="1A033B3A"/>
    <w:rsid w:val="23F9544D"/>
    <w:rsid w:val="2AF83B00"/>
    <w:rsid w:val="33922CA9"/>
    <w:rsid w:val="4ADC7073"/>
    <w:rsid w:val="524C55AF"/>
    <w:rsid w:val="56EC3E13"/>
    <w:rsid w:val="5F7062A4"/>
    <w:rsid w:val="5FB15A50"/>
    <w:rsid w:val="78DD4790"/>
    <w:rsid w:val="7ECA1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31"/>
    <w:basedOn w:val="4"/>
    <w:autoRedefine/>
    <w:qFormat/>
    <w:uiPriority w:val="0"/>
    <w:rPr>
      <w:rFonts w:hint="eastAsia" w:ascii="宋体" w:hAnsi="宋体" w:eastAsia="宋体" w:cs="宋体"/>
      <w:color w:val="000000"/>
      <w:sz w:val="20"/>
      <w:szCs w:val="20"/>
      <w:u w:val="none"/>
    </w:rPr>
  </w:style>
  <w:style w:type="character" w:customStyle="1" w:styleId="6">
    <w:name w:val="font41"/>
    <w:basedOn w:val="4"/>
    <w:autoRedefine/>
    <w:qFormat/>
    <w:uiPriority w:val="0"/>
    <w:rPr>
      <w:rFonts w:hint="default" w:ascii="Times New Roman" w:hAnsi="Times New Roman" w:cs="Times New Roman"/>
      <w:color w:val="000000"/>
      <w:sz w:val="20"/>
      <w:szCs w:val="20"/>
      <w:u w:val="none"/>
      <w:vertAlign w:val="superscript"/>
    </w:rPr>
  </w:style>
  <w:style w:type="character" w:customStyle="1" w:styleId="7">
    <w:name w:val="font61"/>
    <w:basedOn w:val="4"/>
    <w:autoRedefine/>
    <w:qFormat/>
    <w:uiPriority w:val="0"/>
    <w:rPr>
      <w:rFonts w:hint="default" w:ascii="Times New Roman" w:hAnsi="Times New Roman" w:cs="Times New Roman"/>
      <w:i/>
      <w:iCs/>
      <w:color w:val="000000"/>
      <w:sz w:val="20"/>
      <w:szCs w:val="20"/>
      <w:u w:val="none"/>
    </w:rPr>
  </w:style>
  <w:style w:type="character" w:customStyle="1" w:styleId="8">
    <w:name w:val="font21"/>
    <w:basedOn w:val="4"/>
    <w:autoRedefine/>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08:14:00Z</dcterms:created>
  <dc:creator>fuhai</dc:creator>
  <cp:lastModifiedBy>sxy</cp:lastModifiedBy>
  <dcterms:modified xsi:type="dcterms:W3CDTF">2024-01-19T04:27: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6A39913E9AE469E91B9A33601514794_13</vt:lpwstr>
  </property>
</Properties>
</file>